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775" w:rsidRPr="001347A0" w:rsidRDefault="00210B66" w:rsidP="00D61775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D61775" w:rsidRPr="001347A0">
        <w:rPr>
          <w:b/>
          <w:bCs/>
        </w:rPr>
        <w:t>Table 1</w:t>
      </w:r>
      <w:r>
        <w:rPr>
          <w:b/>
          <w:bCs/>
        </w:rPr>
        <w:t>:</w:t>
      </w:r>
      <w:r w:rsidR="009240AB" w:rsidRPr="001347A0">
        <w:rPr>
          <w:b/>
          <w:bCs/>
        </w:rPr>
        <w:t xml:space="preserve"> List of Homeopathic Remedies Prescribed</w:t>
      </w:r>
    </w:p>
    <w:tbl>
      <w:tblPr>
        <w:tblStyle w:val="TableGrid"/>
        <w:tblW w:w="0" w:type="auto"/>
        <w:tblLook w:val="04A0"/>
      </w:tblPr>
      <w:tblGrid>
        <w:gridCol w:w="2263"/>
        <w:gridCol w:w="1943"/>
        <w:gridCol w:w="250"/>
        <w:gridCol w:w="2535"/>
        <w:gridCol w:w="1935"/>
      </w:tblGrid>
      <w:tr w:rsidR="00E47DE8" w:rsidTr="00DE342F">
        <w:tc>
          <w:tcPr>
            <w:tcW w:w="2263" w:type="dxa"/>
          </w:tcPr>
          <w:p w:rsidR="00E47DE8" w:rsidRPr="00DE342F" w:rsidRDefault="00E47DE8" w:rsidP="00DE342F">
            <w:pPr>
              <w:spacing w:line="480" w:lineRule="auto"/>
              <w:rPr>
                <w:b/>
                <w:bCs/>
              </w:rPr>
            </w:pPr>
            <w:r w:rsidRPr="00DE342F">
              <w:rPr>
                <w:b/>
                <w:bCs/>
              </w:rPr>
              <w:t>Remedy name</w:t>
            </w:r>
          </w:p>
        </w:tc>
        <w:tc>
          <w:tcPr>
            <w:tcW w:w="1943" w:type="dxa"/>
          </w:tcPr>
          <w:p w:rsidR="00E47DE8" w:rsidRPr="00DE342F" w:rsidRDefault="00E47DE8" w:rsidP="00DE342F">
            <w:pPr>
              <w:spacing w:line="480" w:lineRule="auto"/>
              <w:rPr>
                <w:b/>
                <w:bCs/>
                <w:vertAlign w:val="superscript"/>
              </w:rPr>
            </w:pPr>
            <w:r w:rsidRPr="00DE342F">
              <w:rPr>
                <w:b/>
                <w:bCs/>
              </w:rPr>
              <w:t>Frequency used</w:t>
            </w:r>
            <w:r w:rsidR="00B614B8" w:rsidRPr="00DE342F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50" w:type="dxa"/>
          </w:tcPr>
          <w:p w:rsidR="00E47DE8" w:rsidRPr="00DE342F" w:rsidRDefault="00E47DE8" w:rsidP="00DE342F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535" w:type="dxa"/>
          </w:tcPr>
          <w:p w:rsidR="00E47DE8" w:rsidRPr="00DE342F" w:rsidRDefault="00E47DE8" w:rsidP="00DE342F">
            <w:pPr>
              <w:spacing w:line="480" w:lineRule="auto"/>
              <w:rPr>
                <w:b/>
                <w:bCs/>
              </w:rPr>
            </w:pPr>
            <w:r w:rsidRPr="00DE342F">
              <w:rPr>
                <w:b/>
                <w:bCs/>
              </w:rPr>
              <w:t>Remedy name</w:t>
            </w:r>
          </w:p>
        </w:tc>
        <w:tc>
          <w:tcPr>
            <w:tcW w:w="1935" w:type="dxa"/>
          </w:tcPr>
          <w:p w:rsidR="00E47DE8" w:rsidRPr="00DE342F" w:rsidRDefault="00E47DE8" w:rsidP="00DE342F">
            <w:pPr>
              <w:spacing w:line="480" w:lineRule="auto"/>
              <w:rPr>
                <w:b/>
                <w:bCs/>
                <w:vertAlign w:val="superscript"/>
              </w:rPr>
            </w:pPr>
            <w:r w:rsidRPr="00DE342F">
              <w:rPr>
                <w:b/>
                <w:bCs/>
              </w:rPr>
              <w:t>Frequency used</w:t>
            </w:r>
            <w:r w:rsidR="00B614B8" w:rsidRPr="00DE342F">
              <w:rPr>
                <w:b/>
                <w:bCs/>
                <w:vertAlign w:val="superscript"/>
              </w:rPr>
              <w:t>a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Hyoscyamus Niger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Gallicum Acid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hosphorus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agnesium Muriat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ycopodium Clavat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atrum Carbon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arentula Hispanic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pongia Tost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ulfur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pis Mellific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Lachesis Mutus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rgentum Metall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ilice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urum Metal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uberculin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aryta Phosphoric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elladonn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ufo Ran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Veratrum Alb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alcarea Bromat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ulsatill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alcarea Carbonic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nacardium Orientale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olchicum Autumnale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ranea Ixobol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rocus Sativus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ux Vomic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Gelsemium Sempervirens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epi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Ignatia Amar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Baryta Carbonic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alium Carbon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edorrhin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alium Phosphor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Natum Phosphoric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Kalium Sulphuricum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taphysagri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enyanthes Trifoliata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tramoni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Mercurius Solubilis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Argentum Nitric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Picricum Acid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Calcarea Phosphoric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Saccharum Officinale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austicum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Thuja Occidentalis</w:t>
            </w:r>
          </w:p>
        </w:tc>
        <w:tc>
          <w:tcPr>
            <w:tcW w:w="1935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47DE8" w:rsidTr="00DE342F">
        <w:tc>
          <w:tcPr>
            <w:tcW w:w="226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Chamomilla</w:t>
            </w:r>
          </w:p>
        </w:tc>
        <w:tc>
          <w:tcPr>
            <w:tcW w:w="1943" w:type="dxa"/>
            <w:vAlign w:val="bottom"/>
          </w:tcPr>
          <w:p w:rsidR="00E47DE8" w:rsidRDefault="00E47DE8" w:rsidP="00DE342F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0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2535" w:type="dxa"/>
          </w:tcPr>
          <w:p w:rsidR="00E47DE8" w:rsidRDefault="00E47DE8" w:rsidP="00DE342F">
            <w:pPr>
              <w:spacing w:line="480" w:lineRule="auto"/>
            </w:pPr>
          </w:p>
        </w:tc>
        <w:tc>
          <w:tcPr>
            <w:tcW w:w="1935" w:type="dxa"/>
          </w:tcPr>
          <w:p w:rsidR="00E47DE8" w:rsidRDefault="00E47DE8" w:rsidP="00DE342F">
            <w:pPr>
              <w:spacing w:line="480" w:lineRule="auto"/>
            </w:pPr>
          </w:p>
        </w:tc>
      </w:tr>
    </w:tbl>
    <w:p w:rsidR="00A37343" w:rsidRDefault="00A37343" w:rsidP="00DE342F">
      <w:pPr>
        <w:spacing w:line="480" w:lineRule="auto"/>
      </w:pPr>
    </w:p>
    <w:p w:rsidR="00152740" w:rsidRDefault="00152740" w:rsidP="00021BEB">
      <w:pPr>
        <w:spacing w:line="480" w:lineRule="auto"/>
      </w:pPr>
    </w:p>
    <w:sectPr w:rsidR="00152740" w:rsidSect="00DB58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936D72"/>
    <w:multiLevelType w:val="hybridMultilevel"/>
    <w:tmpl w:val="A9B294DC"/>
    <w:lvl w:ilvl="0" w:tplc="EB6C1CA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937B3D"/>
    <w:rsid w:val="000176B7"/>
    <w:rsid w:val="00021BEB"/>
    <w:rsid w:val="00076BEE"/>
    <w:rsid w:val="00094173"/>
    <w:rsid w:val="000E6325"/>
    <w:rsid w:val="001041B0"/>
    <w:rsid w:val="00106211"/>
    <w:rsid w:val="001347A0"/>
    <w:rsid w:val="00152740"/>
    <w:rsid w:val="00156384"/>
    <w:rsid w:val="00174130"/>
    <w:rsid w:val="00194FCD"/>
    <w:rsid w:val="001C1813"/>
    <w:rsid w:val="00210B66"/>
    <w:rsid w:val="002457C1"/>
    <w:rsid w:val="002666B3"/>
    <w:rsid w:val="00281D26"/>
    <w:rsid w:val="00282EDE"/>
    <w:rsid w:val="002D087B"/>
    <w:rsid w:val="0031119F"/>
    <w:rsid w:val="00317C84"/>
    <w:rsid w:val="003867B9"/>
    <w:rsid w:val="003950F0"/>
    <w:rsid w:val="003D3AC4"/>
    <w:rsid w:val="003E5CD3"/>
    <w:rsid w:val="00437987"/>
    <w:rsid w:val="00456A0A"/>
    <w:rsid w:val="004B268F"/>
    <w:rsid w:val="004F7EBC"/>
    <w:rsid w:val="00503CCE"/>
    <w:rsid w:val="005209F1"/>
    <w:rsid w:val="005A2DBD"/>
    <w:rsid w:val="005A7795"/>
    <w:rsid w:val="00604286"/>
    <w:rsid w:val="00620F4D"/>
    <w:rsid w:val="00641DD1"/>
    <w:rsid w:val="00663102"/>
    <w:rsid w:val="006645A3"/>
    <w:rsid w:val="00676EA9"/>
    <w:rsid w:val="006E3F3F"/>
    <w:rsid w:val="0075007B"/>
    <w:rsid w:val="0076566C"/>
    <w:rsid w:val="00893842"/>
    <w:rsid w:val="008F12C6"/>
    <w:rsid w:val="009240AB"/>
    <w:rsid w:val="00937B3D"/>
    <w:rsid w:val="009455C1"/>
    <w:rsid w:val="00991935"/>
    <w:rsid w:val="009B2782"/>
    <w:rsid w:val="009B4828"/>
    <w:rsid w:val="00A1437C"/>
    <w:rsid w:val="00A37343"/>
    <w:rsid w:val="00A63BDC"/>
    <w:rsid w:val="00A71438"/>
    <w:rsid w:val="00AC0441"/>
    <w:rsid w:val="00AE6D4B"/>
    <w:rsid w:val="00B06D9A"/>
    <w:rsid w:val="00B24E92"/>
    <w:rsid w:val="00B366D6"/>
    <w:rsid w:val="00B614B8"/>
    <w:rsid w:val="00B66036"/>
    <w:rsid w:val="00B83A91"/>
    <w:rsid w:val="00BA7A84"/>
    <w:rsid w:val="00BF5402"/>
    <w:rsid w:val="00C01707"/>
    <w:rsid w:val="00C97B49"/>
    <w:rsid w:val="00CC0EE4"/>
    <w:rsid w:val="00D12241"/>
    <w:rsid w:val="00D475A7"/>
    <w:rsid w:val="00D61775"/>
    <w:rsid w:val="00DA3BBE"/>
    <w:rsid w:val="00DB58FF"/>
    <w:rsid w:val="00DC11C6"/>
    <w:rsid w:val="00DE342F"/>
    <w:rsid w:val="00DF09A4"/>
    <w:rsid w:val="00E0034F"/>
    <w:rsid w:val="00E0188C"/>
    <w:rsid w:val="00E47DE8"/>
    <w:rsid w:val="00E967B1"/>
    <w:rsid w:val="00ED1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D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37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B3D"/>
    <w:pPr>
      <w:spacing w:line="240" w:lineRule="auto"/>
    </w:pPr>
    <w:rPr>
      <w:rFonts w:ascii="Calibri" w:hAnsi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B3D"/>
    <w:rPr>
      <w:rFonts w:ascii="Calibri" w:eastAsia="Calibri" w:hAnsi="Calibri" w:cs="Times New Roman"/>
      <w:sz w:val="20"/>
      <w:szCs w:val="20"/>
      <w:lang/>
    </w:rPr>
  </w:style>
  <w:style w:type="table" w:styleId="TableGrid">
    <w:name w:val="Table Grid"/>
    <w:basedOn w:val="TableNormal"/>
    <w:uiPriority w:val="59"/>
    <w:rsid w:val="00194F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CD3"/>
    <w:rPr>
      <w:rFonts w:ascii="Times New Roman" w:hAnsi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CD3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4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41"/>
    <w:rPr>
      <w:rFonts w:ascii="Lucida Grande" w:eastAsia="Calibri" w:hAnsi="Lucida Grande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0188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E47D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ule</dc:creator>
  <cp:keywords/>
  <dc:description/>
  <cp:lastModifiedBy>user</cp:lastModifiedBy>
  <cp:revision>3</cp:revision>
  <dcterms:created xsi:type="dcterms:W3CDTF">2023-05-14T20:39:00Z</dcterms:created>
  <dcterms:modified xsi:type="dcterms:W3CDTF">2024-03-15T11:05:00Z</dcterms:modified>
</cp:coreProperties>
</file>